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29AD" w:rsidRDefault="001A0EB2" w:rsidP="00272022">
      <w:pPr>
        <w:jc w:val="right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7.6pt;height:376.8pt">
            <v:imagedata r:id="rId6" o:title="File 5_CP_count_heatmap"/>
          </v:shape>
        </w:pict>
      </w:r>
    </w:p>
    <w:p w:rsidR="00272022" w:rsidRDefault="008A0658" w:rsidP="00272022">
      <w:r>
        <w:rPr>
          <w:rFonts w:ascii="Times New Roman" w:hAnsi="Times New Roman"/>
          <w:b/>
          <w:bCs/>
        </w:rPr>
        <w:t xml:space="preserve">Additional file </w:t>
      </w:r>
      <w:r>
        <w:rPr>
          <w:rFonts w:ascii="Times New Roman" w:hAnsi="Times New Roman" w:hint="eastAsia"/>
          <w:b/>
          <w:bCs/>
        </w:rPr>
        <w:t>5</w:t>
      </w:r>
      <w:r w:rsidR="001A0EB2">
        <w:rPr>
          <w:rFonts w:ascii="Times New Roman" w:hAnsi="Times New Roman" w:hint="eastAsia"/>
          <w:b/>
          <w:bCs/>
        </w:rPr>
        <w:t>.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</w:t>
      </w:r>
      <w:r w:rsidR="00272022" w:rsidRPr="008841AC">
        <w:rPr>
          <w:rFonts w:ascii="Times New Roman" w:hAnsi="Times New Roman"/>
          <w:b/>
          <w:bCs/>
        </w:rPr>
        <w:t xml:space="preserve">Summary of orthogroup assignments for CP homologs. </w:t>
      </w:r>
      <w:r w:rsidR="00272022" w:rsidRPr="008841AC">
        <w:rPr>
          <w:rFonts w:ascii="Times New Roman" w:hAnsi="Times New Roman"/>
        </w:rPr>
        <w:t>Heatmap summarizing the number of CP homologs assigned to different orthogroups.</w:t>
      </w:r>
    </w:p>
    <w:sectPr w:rsidR="00272022" w:rsidSect="002720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14EA" w:rsidRDefault="00CE14EA" w:rsidP="008A0658">
      <w:r>
        <w:separator/>
      </w:r>
    </w:p>
  </w:endnote>
  <w:endnote w:type="continuationSeparator" w:id="0">
    <w:p w:rsidR="00CE14EA" w:rsidRDefault="00CE14EA" w:rsidP="008A0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14EA" w:rsidRDefault="00CE14EA" w:rsidP="008A0658">
      <w:r>
        <w:separator/>
      </w:r>
    </w:p>
  </w:footnote>
  <w:footnote w:type="continuationSeparator" w:id="0">
    <w:p w:rsidR="00CE14EA" w:rsidRDefault="00CE14EA" w:rsidP="008A0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022"/>
    <w:rsid w:val="001A0EB2"/>
    <w:rsid w:val="00272022"/>
    <w:rsid w:val="008A0658"/>
    <w:rsid w:val="008E087E"/>
    <w:rsid w:val="00CE14EA"/>
    <w:rsid w:val="00EA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F3B6D7-097E-417A-A7F5-93020E90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6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65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6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6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W</dc:creator>
  <cp:keywords/>
  <dc:description/>
  <cp:lastModifiedBy>KJW</cp:lastModifiedBy>
  <cp:revision>3</cp:revision>
  <dcterms:created xsi:type="dcterms:W3CDTF">2021-05-14T06:13:00Z</dcterms:created>
  <dcterms:modified xsi:type="dcterms:W3CDTF">2021-05-14T06:32:00Z</dcterms:modified>
</cp:coreProperties>
</file>